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1A215" w14:textId="19F4BBED" w:rsidR="001C5925" w:rsidRPr="003E1BDF" w:rsidRDefault="005D2530">
      <w:pPr>
        <w:rPr>
          <w:b/>
        </w:rPr>
      </w:pPr>
      <w:r w:rsidRPr="003E1BDF">
        <w:rPr>
          <w:b/>
        </w:rPr>
        <w:t>COREQ check list</w:t>
      </w:r>
      <w:r w:rsidR="003E1BDF">
        <w:rPr>
          <w:b/>
        </w:rPr>
        <w:t xml:space="preserve"> </w:t>
      </w:r>
      <w:r w:rsidR="00DA61FE">
        <w:rPr>
          <w:b/>
        </w:rPr>
        <w:t>CYP IAPT</w:t>
      </w:r>
      <w:r w:rsidR="00A54825">
        <w:rPr>
          <w:b/>
        </w:rPr>
        <w:t xml:space="preserve"> (Burn et al.,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2530" w14:paraId="36E0EC19" w14:textId="77777777" w:rsidTr="005D2530">
        <w:tc>
          <w:tcPr>
            <w:tcW w:w="4508" w:type="dxa"/>
          </w:tcPr>
          <w:p w14:paraId="36F3EE60" w14:textId="77777777" w:rsidR="005D2530" w:rsidRPr="005D2530" w:rsidRDefault="005D2530">
            <w:pPr>
              <w:rPr>
                <w:b/>
              </w:rPr>
            </w:pPr>
            <w:r w:rsidRPr="005D2530">
              <w:rPr>
                <w:b/>
              </w:rPr>
              <w:t xml:space="preserve">Domain 1: Research team and reflexivity </w:t>
            </w:r>
          </w:p>
          <w:p w14:paraId="470C9E55" w14:textId="77777777" w:rsidR="005D2530" w:rsidRDefault="005D2530"/>
          <w:p w14:paraId="4A230B54" w14:textId="77777777" w:rsidR="005D2530" w:rsidRDefault="005D2530">
            <w:r>
              <w:t xml:space="preserve">Interviewer/facilitator Credentials Occupation </w:t>
            </w:r>
          </w:p>
          <w:p w14:paraId="3D76774C" w14:textId="77777777" w:rsidR="005D2530" w:rsidRDefault="005D2530"/>
          <w:p w14:paraId="462D1684" w14:textId="77777777" w:rsidR="000C7656" w:rsidRDefault="000C7656"/>
          <w:p w14:paraId="04CB7A07" w14:textId="0A6C5E89" w:rsidR="005D2530" w:rsidRDefault="005D2530">
            <w:r>
              <w:t xml:space="preserve">Gender </w:t>
            </w:r>
          </w:p>
          <w:p w14:paraId="152FD4E3" w14:textId="77777777" w:rsidR="000C7656" w:rsidRDefault="000C7656"/>
          <w:p w14:paraId="0D1502BD" w14:textId="77777777" w:rsidR="005D2530" w:rsidRDefault="005D2530"/>
          <w:p w14:paraId="7A16B5DE" w14:textId="77777777" w:rsidR="005D2530" w:rsidRDefault="005D2530">
            <w:r>
              <w:t xml:space="preserve">Experience/training </w:t>
            </w:r>
          </w:p>
          <w:p w14:paraId="544C021A" w14:textId="77777777" w:rsidR="003B7A87" w:rsidRDefault="003B7A87"/>
          <w:p w14:paraId="3448689D" w14:textId="22F64F3B" w:rsidR="005D2530" w:rsidRDefault="005D2530">
            <w:r>
              <w:t xml:space="preserve">Relationship to participants prior to study commencement? </w:t>
            </w:r>
          </w:p>
          <w:p w14:paraId="58E2226E" w14:textId="77777777" w:rsidR="005D2530" w:rsidRDefault="005D2530"/>
          <w:p w14:paraId="60A75AF6" w14:textId="77777777" w:rsidR="00022492" w:rsidRDefault="00022492"/>
          <w:p w14:paraId="764FB62A" w14:textId="1283AD98" w:rsidR="005D2530" w:rsidRDefault="005D2530">
            <w:r>
              <w:t xml:space="preserve">Participant knowledge of interviewer </w:t>
            </w:r>
          </w:p>
          <w:p w14:paraId="6B0C7226" w14:textId="77777777" w:rsidR="005D2530" w:rsidRDefault="005D2530"/>
          <w:p w14:paraId="5CF4BBD7" w14:textId="77777777" w:rsidR="00EE1C76" w:rsidRDefault="00EE1C76"/>
          <w:p w14:paraId="5C34BF99" w14:textId="77777777" w:rsidR="00EE1C76" w:rsidRDefault="00EE1C76"/>
          <w:p w14:paraId="224092CD" w14:textId="77777777" w:rsidR="005D2530" w:rsidRDefault="005D2530">
            <w:r>
              <w:t>Interviewer characteristics</w:t>
            </w:r>
          </w:p>
          <w:p w14:paraId="5784169C" w14:textId="6EA7464B" w:rsidR="00EE1C76" w:rsidRDefault="00EE1C76"/>
        </w:tc>
        <w:tc>
          <w:tcPr>
            <w:tcW w:w="4508" w:type="dxa"/>
          </w:tcPr>
          <w:p w14:paraId="016453CA" w14:textId="77777777" w:rsidR="005D2530" w:rsidRDefault="005D2530"/>
          <w:p w14:paraId="00EF1C31" w14:textId="77777777" w:rsidR="005D2530" w:rsidRDefault="005D2530"/>
          <w:p w14:paraId="2FF8B44A" w14:textId="77777777" w:rsidR="000C7656" w:rsidRDefault="007F0D16">
            <w:r>
              <w:t xml:space="preserve">Dr Anne-Marie Burn </w:t>
            </w:r>
            <w:r w:rsidR="000C7656">
              <w:t>(AMB)</w:t>
            </w:r>
          </w:p>
          <w:p w14:paraId="701932EE" w14:textId="55FEB742" w:rsidR="005D2530" w:rsidRDefault="007F0D16">
            <w:r>
              <w:t>PhD</w:t>
            </w:r>
            <w:r w:rsidR="00CB1AB6">
              <w:t>, CPsychol/</w:t>
            </w:r>
            <w:r w:rsidR="00C1107A">
              <w:t>Research Associate</w:t>
            </w:r>
          </w:p>
          <w:p w14:paraId="11C3C378" w14:textId="45A177AD" w:rsidR="003B7A87" w:rsidRDefault="003B7A87"/>
          <w:p w14:paraId="5E7904D5" w14:textId="0683E891" w:rsidR="000C7656" w:rsidRDefault="00CB1AB6">
            <w:r>
              <w:t>Female</w:t>
            </w:r>
          </w:p>
          <w:p w14:paraId="6A83BAE1" w14:textId="77777777" w:rsidR="00EE1C76" w:rsidRDefault="00EE1C76"/>
          <w:p w14:paraId="11D9496F" w14:textId="77777777" w:rsidR="00C1107A" w:rsidRDefault="00C1107A" w:rsidP="003B7A87"/>
          <w:p w14:paraId="07CEF74B" w14:textId="118155F3" w:rsidR="00027FEA" w:rsidRDefault="00C1107A" w:rsidP="003B7A87">
            <w:r>
              <w:t>Academic researcher with qualitative expertise</w:t>
            </w:r>
          </w:p>
          <w:p w14:paraId="25428A6F" w14:textId="77777777" w:rsidR="003B7A87" w:rsidRDefault="003B7A87" w:rsidP="003B7A87"/>
          <w:p w14:paraId="04C59001" w14:textId="25FD44A1" w:rsidR="003B7A87" w:rsidRDefault="003B7A87" w:rsidP="003B7A87">
            <w:r>
              <w:t xml:space="preserve">Not reported in text but </w:t>
            </w:r>
            <w:r w:rsidR="003270BB">
              <w:t>AMB had</w:t>
            </w:r>
            <w:r>
              <w:t xml:space="preserve"> no relationship</w:t>
            </w:r>
            <w:r w:rsidR="00022492">
              <w:t xml:space="preserve"> to participants prior to study commencement</w:t>
            </w:r>
          </w:p>
          <w:p w14:paraId="2A323B60" w14:textId="77777777" w:rsidR="003B7A87" w:rsidRDefault="003B7A87" w:rsidP="003B7A87"/>
          <w:p w14:paraId="45FA7DDA" w14:textId="55FB25C9" w:rsidR="003B7A87" w:rsidRDefault="003B7A87" w:rsidP="003B7A87">
            <w:r>
              <w:t xml:space="preserve">Not reported in text but the </w:t>
            </w:r>
            <w:r w:rsidR="00EE1C76">
              <w:t>participant</w:t>
            </w:r>
            <w:r w:rsidR="00D009F3">
              <w:t>s</w:t>
            </w:r>
            <w:r w:rsidR="00EE1C76">
              <w:t xml:space="preserve"> </w:t>
            </w:r>
            <w:r w:rsidR="00D009F3">
              <w:t>were</w:t>
            </w:r>
            <w:r w:rsidR="00EE1C76">
              <w:t xml:space="preserve"> notified of the researchers’ reasons for carrying out the research</w:t>
            </w:r>
            <w:r w:rsidR="00027FEA">
              <w:t xml:space="preserve"> in the study information sheet</w:t>
            </w:r>
          </w:p>
          <w:p w14:paraId="767BCD06" w14:textId="77777777" w:rsidR="00EE1C76" w:rsidRDefault="00EE1C76" w:rsidP="003B7A87"/>
          <w:p w14:paraId="641C9083" w14:textId="3285BD04" w:rsidR="00022492" w:rsidRDefault="003E1BDF" w:rsidP="003B7A87">
            <w:r w:rsidRPr="003E1BDF">
              <w:t>Not reported</w:t>
            </w:r>
          </w:p>
        </w:tc>
      </w:tr>
      <w:tr w:rsidR="009F5426" w14:paraId="2CBD4339" w14:textId="77777777" w:rsidTr="005D2530">
        <w:tc>
          <w:tcPr>
            <w:tcW w:w="4508" w:type="dxa"/>
          </w:tcPr>
          <w:p w14:paraId="4F6C02AF" w14:textId="77777777" w:rsidR="003E1BDF" w:rsidRDefault="009F5426" w:rsidP="009F5426">
            <w:pPr>
              <w:rPr>
                <w:b/>
              </w:rPr>
            </w:pPr>
            <w:r w:rsidRPr="005D2530">
              <w:rPr>
                <w:b/>
              </w:rPr>
              <w:t xml:space="preserve">Domain 2: Study Design </w:t>
            </w:r>
          </w:p>
          <w:p w14:paraId="5D4B42F6" w14:textId="77777777" w:rsidR="003E1BDF" w:rsidRDefault="003E1BDF" w:rsidP="009F5426">
            <w:pPr>
              <w:rPr>
                <w:b/>
              </w:rPr>
            </w:pPr>
          </w:p>
          <w:p w14:paraId="6DCE543F" w14:textId="2B54C48A" w:rsidR="009F5426" w:rsidRPr="003E1BDF" w:rsidRDefault="009F5426" w:rsidP="009F5426">
            <w:r w:rsidRPr="003E1BDF">
              <w:t xml:space="preserve">Methodological orientation </w:t>
            </w:r>
          </w:p>
          <w:p w14:paraId="1F82D493" w14:textId="77777777" w:rsidR="009F5426" w:rsidRDefault="009F5426" w:rsidP="009F5426"/>
          <w:p w14:paraId="48C6A3EC" w14:textId="77777777" w:rsidR="00022492" w:rsidRDefault="00022492" w:rsidP="009F5426"/>
          <w:p w14:paraId="7921BD3A" w14:textId="74C80D80" w:rsidR="009F5426" w:rsidRDefault="009F5426" w:rsidP="009F5426">
            <w:r>
              <w:t xml:space="preserve">Sampling Method of approach Sample size </w:t>
            </w:r>
          </w:p>
          <w:p w14:paraId="1E655242" w14:textId="77777777" w:rsidR="009F5426" w:rsidRDefault="009F5426" w:rsidP="009F5426"/>
          <w:p w14:paraId="30223553" w14:textId="77777777" w:rsidR="00EE1C76" w:rsidRDefault="00EE1C76" w:rsidP="009F5426"/>
          <w:p w14:paraId="26FC6F31" w14:textId="77777777" w:rsidR="00EE1C76" w:rsidRDefault="009F5426" w:rsidP="009F5426">
            <w:r>
              <w:t xml:space="preserve">Non-participation </w:t>
            </w:r>
          </w:p>
          <w:p w14:paraId="36FC5D66" w14:textId="77777777" w:rsidR="00EE1C76" w:rsidRDefault="00EE1C76" w:rsidP="009F5426"/>
          <w:p w14:paraId="7ED17227" w14:textId="77777777" w:rsidR="003E1BDF" w:rsidRDefault="003E1BDF" w:rsidP="009F5426"/>
          <w:p w14:paraId="30116EF1" w14:textId="44153BDA" w:rsidR="009F5426" w:rsidRDefault="009F5426" w:rsidP="009F5426">
            <w:r>
              <w:t xml:space="preserve">Setting of data collection </w:t>
            </w:r>
          </w:p>
          <w:p w14:paraId="27D9D989" w14:textId="77777777" w:rsidR="009F5426" w:rsidRDefault="009F5426" w:rsidP="009F5426"/>
          <w:p w14:paraId="6B7B2945" w14:textId="77777777" w:rsidR="009F5426" w:rsidRDefault="009F5426" w:rsidP="009F5426">
            <w:r>
              <w:t xml:space="preserve">Presence of non-participants </w:t>
            </w:r>
          </w:p>
          <w:p w14:paraId="6EEB275C" w14:textId="77777777" w:rsidR="009F5426" w:rsidRDefault="009F5426" w:rsidP="009F5426"/>
          <w:p w14:paraId="7097DAA0" w14:textId="77777777" w:rsidR="003E1BDF" w:rsidRDefault="003E1BDF" w:rsidP="009F5426"/>
          <w:p w14:paraId="4E51F8D2" w14:textId="79BA067D" w:rsidR="009F5426" w:rsidRDefault="009F5426" w:rsidP="009F5426">
            <w:r>
              <w:t xml:space="preserve">Description of sample </w:t>
            </w:r>
          </w:p>
          <w:p w14:paraId="7BF976F8" w14:textId="2C5609A5" w:rsidR="00455C5C" w:rsidRDefault="00455C5C" w:rsidP="009F5426"/>
          <w:p w14:paraId="7BBCDB06" w14:textId="77777777" w:rsidR="00455C5C" w:rsidRDefault="00455C5C" w:rsidP="009F5426"/>
          <w:p w14:paraId="1891C840" w14:textId="77777777" w:rsidR="009F5426" w:rsidRDefault="009F5426" w:rsidP="009F5426">
            <w:r>
              <w:t xml:space="preserve">Interview guide </w:t>
            </w:r>
          </w:p>
          <w:p w14:paraId="2BBBF7F9" w14:textId="77777777" w:rsidR="009F5426" w:rsidRDefault="009F5426" w:rsidP="009F5426"/>
          <w:p w14:paraId="47C53FA1" w14:textId="77777777" w:rsidR="00EE1C76" w:rsidRDefault="00EE1C76" w:rsidP="009F5426"/>
          <w:p w14:paraId="6524D230" w14:textId="1DCFCBAC" w:rsidR="009F5426" w:rsidRDefault="009F5426" w:rsidP="009F5426">
            <w:r>
              <w:t xml:space="preserve">Repeat interviews </w:t>
            </w:r>
          </w:p>
          <w:p w14:paraId="50A06742" w14:textId="77777777" w:rsidR="009F5426" w:rsidRDefault="009F5426" w:rsidP="009F5426"/>
          <w:p w14:paraId="34A6376D" w14:textId="77777777" w:rsidR="009F5426" w:rsidRDefault="009F5426" w:rsidP="009F5426">
            <w:r>
              <w:t xml:space="preserve">Audio/visual recording </w:t>
            </w:r>
          </w:p>
          <w:p w14:paraId="67A93261" w14:textId="77777777" w:rsidR="009F5426" w:rsidRDefault="009F5426" w:rsidP="009F5426"/>
          <w:p w14:paraId="60FE8EA6" w14:textId="77777777" w:rsidR="009F5426" w:rsidRDefault="009F5426" w:rsidP="009F5426">
            <w:r>
              <w:t xml:space="preserve">Field notes </w:t>
            </w:r>
          </w:p>
          <w:p w14:paraId="20B36739" w14:textId="77777777" w:rsidR="009F5426" w:rsidRDefault="009F5426" w:rsidP="009F5426"/>
          <w:p w14:paraId="1D8BC549" w14:textId="77777777" w:rsidR="009F5426" w:rsidRDefault="009F5426" w:rsidP="009F5426">
            <w:r>
              <w:t xml:space="preserve">Duration </w:t>
            </w:r>
          </w:p>
          <w:p w14:paraId="161C3140" w14:textId="77777777" w:rsidR="009F5426" w:rsidRDefault="009F5426" w:rsidP="009F5426"/>
          <w:p w14:paraId="529A32C6" w14:textId="77777777" w:rsidR="009F5426" w:rsidRDefault="009F5426" w:rsidP="009F5426">
            <w:r>
              <w:lastRenderedPageBreak/>
              <w:t xml:space="preserve">Data saturation </w:t>
            </w:r>
          </w:p>
          <w:p w14:paraId="009ABD8F" w14:textId="77777777" w:rsidR="009F5426" w:rsidRDefault="009F5426" w:rsidP="009F5426"/>
          <w:p w14:paraId="3149E0FE" w14:textId="77777777" w:rsidR="00C16749" w:rsidRDefault="00C16749" w:rsidP="009F5426"/>
          <w:p w14:paraId="4B66D271" w14:textId="5522C0C3" w:rsidR="009F5426" w:rsidRDefault="009F5426" w:rsidP="009F5426">
            <w:r>
              <w:t>Transcripts returned</w:t>
            </w:r>
          </w:p>
        </w:tc>
        <w:tc>
          <w:tcPr>
            <w:tcW w:w="4508" w:type="dxa"/>
          </w:tcPr>
          <w:p w14:paraId="0DDF6498" w14:textId="77777777" w:rsidR="00EE1C76" w:rsidRDefault="00EE1C76" w:rsidP="009F5426">
            <w:pPr>
              <w:pStyle w:val="PlainText"/>
            </w:pPr>
          </w:p>
          <w:p w14:paraId="2951C979" w14:textId="77777777" w:rsidR="00EE1C76" w:rsidRDefault="00EE1C76" w:rsidP="009F5426">
            <w:pPr>
              <w:pStyle w:val="PlainText"/>
            </w:pPr>
          </w:p>
          <w:p w14:paraId="0D3FF681" w14:textId="768EAB74" w:rsidR="00022492" w:rsidRDefault="00022492" w:rsidP="009F5426">
            <w:pPr>
              <w:pStyle w:val="PlainText"/>
            </w:pPr>
            <w:r>
              <w:t>Page</w:t>
            </w:r>
            <w:r w:rsidR="001F5067">
              <w:t>s</w:t>
            </w:r>
            <w:r>
              <w:t xml:space="preserve"> </w:t>
            </w:r>
            <w:r w:rsidR="00904A76">
              <w:t>4-5</w:t>
            </w:r>
          </w:p>
          <w:p w14:paraId="6415C2FF" w14:textId="44A98847" w:rsidR="00022492" w:rsidRDefault="00022492" w:rsidP="009F5426">
            <w:pPr>
              <w:pStyle w:val="PlainText"/>
            </w:pPr>
          </w:p>
          <w:p w14:paraId="36DDEE06" w14:textId="77777777" w:rsidR="003E1BDF" w:rsidRDefault="003E1BDF" w:rsidP="009F5426">
            <w:pPr>
              <w:pStyle w:val="PlainText"/>
            </w:pPr>
          </w:p>
          <w:p w14:paraId="02E33A82" w14:textId="0335F9DA" w:rsidR="009F5426" w:rsidRDefault="00EE1C76" w:rsidP="009F5426">
            <w:pPr>
              <w:pStyle w:val="PlainText"/>
            </w:pPr>
            <w:r>
              <w:t xml:space="preserve">Sampling methods are detailed on page </w:t>
            </w:r>
            <w:r w:rsidR="00904A76">
              <w:t>4</w:t>
            </w:r>
            <w:r>
              <w:t xml:space="preserve"> </w:t>
            </w:r>
          </w:p>
          <w:p w14:paraId="7DEBC845" w14:textId="77777777" w:rsidR="009F5426" w:rsidRDefault="009F5426" w:rsidP="009F5426"/>
          <w:p w14:paraId="3EA85270" w14:textId="77777777" w:rsidR="003E1BDF" w:rsidRDefault="003E1BDF" w:rsidP="009F5426"/>
          <w:p w14:paraId="159B2CA0" w14:textId="77777777" w:rsidR="002A196D" w:rsidRDefault="002A196D" w:rsidP="002A196D">
            <w:r>
              <w:t>None of the participants dropped out</w:t>
            </w:r>
          </w:p>
          <w:p w14:paraId="393FE4CC" w14:textId="77777777" w:rsidR="00EE1C76" w:rsidRDefault="00EE1C76" w:rsidP="009F5426"/>
          <w:p w14:paraId="723C340B" w14:textId="77777777" w:rsidR="002A196D" w:rsidRDefault="002A196D" w:rsidP="009F5426"/>
          <w:p w14:paraId="24829408" w14:textId="0C8B2EA7" w:rsidR="00EE1C76" w:rsidRDefault="003E1BDF" w:rsidP="009F5426">
            <w:r>
              <w:t>P</w:t>
            </w:r>
            <w:r w:rsidR="00455C5C">
              <w:t>age</w:t>
            </w:r>
            <w:r>
              <w:t xml:space="preserve"> </w:t>
            </w:r>
            <w:r w:rsidR="002A196D">
              <w:t>4</w:t>
            </w:r>
          </w:p>
          <w:p w14:paraId="7FF3424B" w14:textId="77777777" w:rsidR="00EE1C76" w:rsidRDefault="00EE1C76" w:rsidP="009F5426"/>
          <w:p w14:paraId="1AC8A4D7" w14:textId="43CB21F2" w:rsidR="00EE1C76" w:rsidRDefault="00CA447C" w:rsidP="009F5426">
            <w:r>
              <w:t>No</w:t>
            </w:r>
          </w:p>
          <w:p w14:paraId="180FE4BB" w14:textId="0A9E7FC9" w:rsidR="00892EA0" w:rsidRDefault="00892EA0" w:rsidP="009F5426"/>
          <w:p w14:paraId="7D9905E7" w14:textId="77777777" w:rsidR="00892EA0" w:rsidRDefault="00892EA0" w:rsidP="009F5426"/>
          <w:p w14:paraId="2A6363C2" w14:textId="05DC2FE2" w:rsidR="00EE1C76" w:rsidRDefault="003E1BDF" w:rsidP="009F5426">
            <w:r>
              <w:t>Page</w:t>
            </w:r>
            <w:r w:rsidR="000B2A50">
              <w:t>s</w:t>
            </w:r>
            <w:r>
              <w:t xml:space="preserve"> </w:t>
            </w:r>
            <w:r w:rsidR="000B2A50">
              <w:t>4-6</w:t>
            </w:r>
          </w:p>
          <w:p w14:paraId="1FEDA028" w14:textId="7A25F200" w:rsidR="003E1BDF" w:rsidRDefault="003E1BDF" w:rsidP="009F5426"/>
          <w:p w14:paraId="1CC1D12E" w14:textId="77777777" w:rsidR="003E1BDF" w:rsidRDefault="003E1BDF" w:rsidP="009F5426"/>
          <w:p w14:paraId="6919CCB9" w14:textId="2A266BAF" w:rsidR="00EE1C76" w:rsidRDefault="00EE1C76" w:rsidP="009F5426">
            <w:r>
              <w:t xml:space="preserve">The interview guide </w:t>
            </w:r>
            <w:r w:rsidR="0009692E">
              <w:t>is</w:t>
            </w:r>
            <w:r>
              <w:t xml:space="preserve"> provided as </w:t>
            </w:r>
            <w:r w:rsidR="0009692E">
              <w:t>a</w:t>
            </w:r>
          </w:p>
          <w:p w14:paraId="265C619A" w14:textId="0BD16625" w:rsidR="00EE1C76" w:rsidRDefault="0009692E" w:rsidP="009F5426">
            <w:r>
              <w:t>supplementary file</w:t>
            </w:r>
          </w:p>
          <w:p w14:paraId="7C93FDCF" w14:textId="77777777" w:rsidR="00455C5C" w:rsidRDefault="00455C5C" w:rsidP="009F5426"/>
          <w:p w14:paraId="7A4A0C30" w14:textId="77777777" w:rsidR="00455C5C" w:rsidRDefault="00455C5C" w:rsidP="009F5426">
            <w:r>
              <w:t>We did not repeat interviews</w:t>
            </w:r>
          </w:p>
          <w:p w14:paraId="146476E2" w14:textId="77777777" w:rsidR="00022492" w:rsidRDefault="00022492" w:rsidP="009F5426"/>
          <w:p w14:paraId="1BCBFB5D" w14:textId="571B56EB" w:rsidR="00022492" w:rsidRDefault="003E1BDF" w:rsidP="009F5426">
            <w:r>
              <w:t xml:space="preserve">Page </w:t>
            </w:r>
            <w:r w:rsidR="0009692E">
              <w:t>5</w:t>
            </w:r>
          </w:p>
          <w:p w14:paraId="1ABD4B60" w14:textId="77777777" w:rsidR="00022492" w:rsidRDefault="00022492" w:rsidP="009F5426"/>
          <w:p w14:paraId="5F64B320" w14:textId="6810B80C" w:rsidR="00022492" w:rsidRDefault="00E54C77" w:rsidP="009F5426">
            <w:r>
              <w:t xml:space="preserve">Fields notes were taken but are not reported </w:t>
            </w:r>
          </w:p>
          <w:p w14:paraId="5F47C8D5" w14:textId="77777777" w:rsidR="00022492" w:rsidRDefault="00022492" w:rsidP="009F5426"/>
          <w:p w14:paraId="6577F325" w14:textId="6C331670" w:rsidR="00022492" w:rsidRDefault="00022492" w:rsidP="009F5426">
            <w:r>
              <w:t xml:space="preserve">Page </w:t>
            </w:r>
            <w:r w:rsidR="0009692E">
              <w:t>5</w:t>
            </w:r>
          </w:p>
          <w:p w14:paraId="36B465A7" w14:textId="77777777" w:rsidR="003E1BDF" w:rsidRDefault="003E1BDF" w:rsidP="009F5426"/>
          <w:p w14:paraId="73EBD0DB" w14:textId="356167CF" w:rsidR="003E1BDF" w:rsidRDefault="004D5255" w:rsidP="009F5426">
            <w:r>
              <w:lastRenderedPageBreak/>
              <w:t>The r</w:t>
            </w:r>
            <w:r w:rsidR="00A31952" w:rsidRPr="00A31952">
              <w:t>esearch</w:t>
            </w:r>
            <w:r>
              <w:t xml:space="preserve"> team</w:t>
            </w:r>
            <w:r w:rsidR="00A31952" w:rsidRPr="00A31952">
              <w:t xml:space="preserve"> </w:t>
            </w:r>
            <w:r w:rsidR="00A31952">
              <w:t xml:space="preserve">met and </w:t>
            </w:r>
            <w:r w:rsidR="00A31952" w:rsidRPr="00A31952">
              <w:t>agreed at which point data saturation had been achieved.</w:t>
            </w:r>
          </w:p>
          <w:p w14:paraId="40985F35" w14:textId="77777777" w:rsidR="00C16749" w:rsidRDefault="00C16749" w:rsidP="009F5426"/>
          <w:p w14:paraId="42A41B6F" w14:textId="218D30DD" w:rsidR="003E1BDF" w:rsidRDefault="003E1BDF" w:rsidP="009F5426">
            <w:r>
              <w:t>Transcripts were not returned to participants</w:t>
            </w:r>
          </w:p>
        </w:tc>
      </w:tr>
      <w:tr w:rsidR="009F5426" w14:paraId="64221D02" w14:textId="77777777" w:rsidTr="005D2530">
        <w:tc>
          <w:tcPr>
            <w:tcW w:w="4508" w:type="dxa"/>
          </w:tcPr>
          <w:p w14:paraId="7420BA70" w14:textId="7DE2EF0B" w:rsidR="009F5426" w:rsidRPr="003E1BDF" w:rsidRDefault="009F5426" w:rsidP="009F5426">
            <w:pPr>
              <w:rPr>
                <w:b/>
              </w:rPr>
            </w:pPr>
            <w:r w:rsidRPr="00022492">
              <w:rPr>
                <w:b/>
              </w:rPr>
              <w:lastRenderedPageBreak/>
              <w:t xml:space="preserve">Domain 3: </w:t>
            </w:r>
            <w:r w:rsidRPr="003E1BDF">
              <w:rPr>
                <w:b/>
              </w:rPr>
              <w:t>Analysis and Findings</w:t>
            </w:r>
            <w:r>
              <w:t xml:space="preserve"> </w:t>
            </w:r>
          </w:p>
          <w:p w14:paraId="269D4E01" w14:textId="77777777" w:rsidR="009F5426" w:rsidRDefault="009F5426" w:rsidP="009F5426"/>
          <w:p w14:paraId="7BC644D1" w14:textId="77777777" w:rsidR="009F5426" w:rsidRDefault="009F5426" w:rsidP="009F5426">
            <w:r>
              <w:t xml:space="preserve">Number of data coders </w:t>
            </w:r>
          </w:p>
          <w:p w14:paraId="004AF892" w14:textId="77777777" w:rsidR="009F5426" w:rsidRDefault="009F5426" w:rsidP="009F5426"/>
          <w:p w14:paraId="572EA938" w14:textId="77777777" w:rsidR="009F5426" w:rsidRDefault="009F5426" w:rsidP="009F5426">
            <w:r>
              <w:t xml:space="preserve">Description of the coding tree </w:t>
            </w:r>
          </w:p>
          <w:p w14:paraId="341E9B51" w14:textId="77777777" w:rsidR="009F5426" w:rsidRDefault="009F5426" w:rsidP="009F5426"/>
          <w:p w14:paraId="6733D804" w14:textId="77777777" w:rsidR="00022492" w:rsidRDefault="00022492" w:rsidP="009F5426"/>
          <w:p w14:paraId="15394FB7" w14:textId="17A6706E" w:rsidR="009F5426" w:rsidRDefault="009F5426" w:rsidP="009F5426">
            <w:r>
              <w:t xml:space="preserve">Derivation of themes </w:t>
            </w:r>
          </w:p>
          <w:p w14:paraId="52B3D86D" w14:textId="77777777" w:rsidR="009F5426" w:rsidRDefault="009F5426" w:rsidP="009F5426"/>
          <w:p w14:paraId="5882A93C" w14:textId="77777777" w:rsidR="009F5426" w:rsidRDefault="009F5426" w:rsidP="009F5426">
            <w:r>
              <w:t xml:space="preserve">Software </w:t>
            </w:r>
          </w:p>
          <w:p w14:paraId="27A34242" w14:textId="77777777" w:rsidR="009F5426" w:rsidRDefault="009F5426" w:rsidP="009F5426"/>
          <w:p w14:paraId="3D31A130" w14:textId="77777777" w:rsidR="009F5426" w:rsidRDefault="009F5426" w:rsidP="009F5426">
            <w:r>
              <w:t xml:space="preserve">Participant checking </w:t>
            </w:r>
          </w:p>
          <w:p w14:paraId="340185A8" w14:textId="77777777" w:rsidR="009F5426" w:rsidRDefault="009F5426" w:rsidP="009F5426"/>
          <w:p w14:paraId="397141FE" w14:textId="77777777" w:rsidR="009F5426" w:rsidRDefault="009F5426" w:rsidP="009F5426">
            <w:r>
              <w:t xml:space="preserve">Quotations presented </w:t>
            </w:r>
          </w:p>
          <w:p w14:paraId="48FD7D72" w14:textId="77777777" w:rsidR="009F5426" w:rsidRDefault="009F5426" w:rsidP="009F5426"/>
          <w:p w14:paraId="3FC265E4" w14:textId="2FB1B956" w:rsidR="009F5426" w:rsidRDefault="009F5426" w:rsidP="009F5426"/>
        </w:tc>
        <w:tc>
          <w:tcPr>
            <w:tcW w:w="4508" w:type="dxa"/>
          </w:tcPr>
          <w:p w14:paraId="7A5C2471" w14:textId="77777777" w:rsidR="009F5426" w:rsidRDefault="009F5426" w:rsidP="009F5426"/>
          <w:p w14:paraId="587147FC" w14:textId="77777777" w:rsidR="00022492" w:rsidRDefault="00022492" w:rsidP="009F5426"/>
          <w:p w14:paraId="78BA2176" w14:textId="25055CB1" w:rsidR="00022492" w:rsidRDefault="00022492" w:rsidP="009F5426">
            <w:r>
              <w:t xml:space="preserve">Page </w:t>
            </w:r>
            <w:r w:rsidR="004D5255">
              <w:t>5</w:t>
            </w:r>
          </w:p>
          <w:p w14:paraId="55F80890" w14:textId="77777777" w:rsidR="00022492" w:rsidRDefault="00022492" w:rsidP="009F5426"/>
          <w:p w14:paraId="22AFE529" w14:textId="77777777" w:rsidR="00022492" w:rsidRDefault="00022492" w:rsidP="009F5426">
            <w:r>
              <w:t>We have not included a coding tree but it is available on request</w:t>
            </w:r>
          </w:p>
          <w:p w14:paraId="33FDC758" w14:textId="77777777" w:rsidR="00022492" w:rsidRDefault="00022492" w:rsidP="009F5426"/>
          <w:p w14:paraId="02F4C3F8" w14:textId="61A1E496" w:rsidR="00022492" w:rsidRDefault="00022492" w:rsidP="009F5426">
            <w:r>
              <w:t xml:space="preserve">Page </w:t>
            </w:r>
            <w:r w:rsidR="004D5255">
              <w:t>5-6</w:t>
            </w:r>
          </w:p>
          <w:p w14:paraId="68D9B8A2" w14:textId="77777777" w:rsidR="00022492" w:rsidRDefault="00022492" w:rsidP="009F5426"/>
          <w:p w14:paraId="56607F9B" w14:textId="01F91279" w:rsidR="00022492" w:rsidRDefault="00022492" w:rsidP="009F5426">
            <w:r>
              <w:t xml:space="preserve">Page </w:t>
            </w:r>
            <w:r w:rsidR="004D5255">
              <w:t>5</w:t>
            </w:r>
          </w:p>
          <w:p w14:paraId="21988AE5" w14:textId="77777777" w:rsidR="00022492" w:rsidRDefault="00022492" w:rsidP="009F5426"/>
          <w:p w14:paraId="6C33EBE0" w14:textId="1FE8B966" w:rsidR="00022492" w:rsidRDefault="00022492" w:rsidP="009F5426">
            <w:r>
              <w:t xml:space="preserve">Participants did not </w:t>
            </w:r>
            <w:r w:rsidR="00315DF4">
              <w:t>provide feedback</w:t>
            </w:r>
          </w:p>
          <w:p w14:paraId="7FA5D43D" w14:textId="77777777" w:rsidR="00022492" w:rsidRDefault="00022492" w:rsidP="009F5426"/>
          <w:p w14:paraId="1FCBAFC0" w14:textId="68722A31" w:rsidR="00022492" w:rsidRDefault="00A54825" w:rsidP="00421762">
            <w:r>
              <w:t>Included in the results section p</w:t>
            </w:r>
            <w:r w:rsidR="00022492">
              <w:t>age</w:t>
            </w:r>
            <w:r>
              <w:t>s</w:t>
            </w:r>
            <w:r w:rsidR="00022492">
              <w:t xml:space="preserve"> </w:t>
            </w:r>
            <w:r w:rsidR="00421762">
              <w:t>8</w:t>
            </w:r>
            <w:r w:rsidR="00F20233">
              <w:t>-1</w:t>
            </w:r>
            <w:r w:rsidR="00421762">
              <w:t>4</w:t>
            </w:r>
            <w:bookmarkStart w:id="0" w:name="_GoBack"/>
            <w:bookmarkEnd w:id="0"/>
          </w:p>
        </w:tc>
      </w:tr>
    </w:tbl>
    <w:p w14:paraId="0BBFC1C7" w14:textId="77777777" w:rsidR="005D2530" w:rsidRDefault="005D2530"/>
    <w:sectPr w:rsidR="005D2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561D19" w16cid:durableId="1E12EB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530"/>
    <w:rsid w:val="00007140"/>
    <w:rsid w:val="00022492"/>
    <w:rsid w:val="00027FEA"/>
    <w:rsid w:val="0009692E"/>
    <w:rsid w:val="000B2A50"/>
    <w:rsid w:val="000C7656"/>
    <w:rsid w:val="00146294"/>
    <w:rsid w:val="00166105"/>
    <w:rsid w:val="001C5925"/>
    <w:rsid w:val="001F5067"/>
    <w:rsid w:val="00222C19"/>
    <w:rsid w:val="002304E3"/>
    <w:rsid w:val="002A196D"/>
    <w:rsid w:val="00315DF4"/>
    <w:rsid w:val="003270BB"/>
    <w:rsid w:val="00356B9F"/>
    <w:rsid w:val="003B7A87"/>
    <w:rsid w:val="003E1BDF"/>
    <w:rsid w:val="00421762"/>
    <w:rsid w:val="00446DBC"/>
    <w:rsid w:val="00455C5C"/>
    <w:rsid w:val="004D5255"/>
    <w:rsid w:val="005D2530"/>
    <w:rsid w:val="005D678E"/>
    <w:rsid w:val="0063787F"/>
    <w:rsid w:val="0078363F"/>
    <w:rsid w:val="007F0D16"/>
    <w:rsid w:val="00892EA0"/>
    <w:rsid w:val="008E58E8"/>
    <w:rsid w:val="00904A76"/>
    <w:rsid w:val="0097220D"/>
    <w:rsid w:val="009F5426"/>
    <w:rsid w:val="00A31952"/>
    <w:rsid w:val="00A54825"/>
    <w:rsid w:val="00B326B7"/>
    <w:rsid w:val="00BF1F30"/>
    <w:rsid w:val="00C1107A"/>
    <w:rsid w:val="00C16749"/>
    <w:rsid w:val="00CA447C"/>
    <w:rsid w:val="00CB1AB6"/>
    <w:rsid w:val="00CC56A2"/>
    <w:rsid w:val="00CE7337"/>
    <w:rsid w:val="00D009F3"/>
    <w:rsid w:val="00DA61FE"/>
    <w:rsid w:val="00DB1B5F"/>
    <w:rsid w:val="00E54C77"/>
    <w:rsid w:val="00E65BEC"/>
    <w:rsid w:val="00EE1C76"/>
    <w:rsid w:val="00F20233"/>
    <w:rsid w:val="00F44C70"/>
    <w:rsid w:val="00FA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30C4"/>
  <w15:chartTrackingRefBased/>
  <w15:docId w15:val="{86E7A484-8ED8-471E-80B1-BEA579261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9F542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5426"/>
    <w:rPr>
      <w:rFonts w:ascii="Calibri" w:hAnsi="Calibri"/>
      <w:szCs w:val="21"/>
    </w:rPr>
  </w:style>
  <w:style w:type="character" w:styleId="Emphasis">
    <w:name w:val="Emphasis"/>
    <w:basedOn w:val="DefaultParagraphFont"/>
    <w:uiPriority w:val="20"/>
    <w:qFormat/>
    <w:rsid w:val="0002249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66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1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93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709FC388540248B3B7816199EAEB0C" ma:contentTypeVersion="13" ma:contentTypeDescription="Create a new document." ma:contentTypeScope="" ma:versionID="d7902c2b6af7d468cd0ff0f5459ae5b7">
  <xsd:schema xmlns:xsd="http://www.w3.org/2001/XMLSchema" xmlns:xs="http://www.w3.org/2001/XMLSchema" xmlns:p="http://schemas.microsoft.com/office/2006/metadata/properties" xmlns:ns3="e9543be9-0b9f-440f-a17c-8486cfe59078" xmlns:ns4="76a9ecb6-4e90-4b6d-a649-f2e86422c5a9" targetNamespace="http://schemas.microsoft.com/office/2006/metadata/properties" ma:root="true" ma:fieldsID="5ab77e5c5a2334beafd1e2a9fc28e3ce" ns3:_="" ns4:_="">
    <xsd:import namespace="e9543be9-0b9f-440f-a17c-8486cfe59078"/>
    <xsd:import namespace="76a9ecb6-4e90-4b6d-a649-f2e86422c5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43be9-0b9f-440f-a17c-8486cfe590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9ecb6-4e90-4b6d-a649-f2e86422c5a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DE243E-4CE6-4561-B97A-9D7254C59A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543be9-0b9f-440f-a17c-8486cfe59078"/>
    <ds:schemaRef ds:uri="76a9ecb6-4e90-4b6d-a649-f2e86422c5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E2B47B-884A-4B6F-A62D-1831E3D0B4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877E7E-DCF3-49BE-9485-9DF49495B55A}">
  <ds:schemaRefs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76a9ecb6-4e90-4b6d-a649-f2e86422c5a9"/>
    <ds:schemaRef ds:uri="e9543be9-0b9f-440f-a17c-8486cfe5907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y eBay</dc:creator>
  <cp:keywords/>
  <dc:description/>
  <cp:lastModifiedBy>Anne-Marie Burn</cp:lastModifiedBy>
  <cp:revision>3</cp:revision>
  <dcterms:created xsi:type="dcterms:W3CDTF">2020-04-19T13:15:00Z</dcterms:created>
  <dcterms:modified xsi:type="dcterms:W3CDTF">2020-04-1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709FC388540248B3B7816199EAEB0C</vt:lpwstr>
  </property>
</Properties>
</file>